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135" w:rsidRPr="00083EE1" w:rsidRDefault="004E5135" w:rsidP="004E5135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E46C84">
        <w:rPr>
          <w:rFonts w:ascii="Times New Roman" w:hAnsi="Times New Roman" w:cs="Times New Roman"/>
          <w:sz w:val="20"/>
          <w:szCs w:val="20"/>
        </w:rPr>
        <w:t>S2 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083EE1">
        <w:rPr>
          <w:rFonts w:ascii="Times New Roman" w:hAnsi="Times New Roman" w:cs="Times New Roman"/>
          <w:b/>
          <w:sz w:val="20"/>
          <w:szCs w:val="20"/>
        </w:rPr>
        <w:t xml:space="preserve"> Metabolites measured as part of targeted NMR metabolome</w:t>
      </w:r>
    </w:p>
    <w:tbl>
      <w:tblPr>
        <w:tblW w:w="11874" w:type="dxa"/>
        <w:tblLook w:val="04A0" w:firstRow="1" w:lastRow="0" w:firstColumn="1" w:lastColumn="0" w:noHBand="0" w:noVBand="1"/>
      </w:tblPr>
      <w:tblGrid>
        <w:gridCol w:w="4928"/>
        <w:gridCol w:w="6946"/>
      </w:tblGrid>
      <w:tr w:rsidR="004E5135" w:rsidRPr="00F077F8" w:rsidTr="00BA0F31">
        <w:trPr>
          <w:trHeight w:val="540"/>
        </w:trPr>
        <w:tc>
          <w:tcPr>
            <w:tcW w:w="49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tabolite group</w:t>
            </w:r>
          </w:p>
        </w:tc>
        <w:tc>
          <w:tcPr>
            <w:tcW w:w="69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tabolites</w:t>
            </w:r>
          </w:p>
        </w:tc>
      </w:tr>
      <w:tr w:rsidR="004E5135" w:rsidRPr="00F077F8" w:rsidTr="00BA0F31">
        <w:trPr>
          <w:trHeight w:val="285"/>
        </w:trPr>
        <w:tc>
          <w:tcPr>
            <w:tcW w:w="4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atty acids 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fatty acids, estimated degree of unsaturation</w:t>
            </w:r>
          </w:p>
        </w:tc>
      </w:tr>
      <w:tr w:rsidR="004E5135" w:rsidRPr="00F077F8" w:rsidTr="00BA0F31">
        <w:trPr>
          <w:trHeight w:val="285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w3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w6, PUFA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UFA, SFA, DHA, LA</w:t>
            </w:r>
          </w:p>
        </w:tc>
      </w:tr>
      <w:tr w:rsidR="004E5135" w:rsidRPr="00F077F8" w:rsidTr="00BA0F31">
        <w:trPr>
          <w:trHeight w:val="285"/>
        </w:trPr>
        <w:tc>
          <w:tcPr>
            <w:tcW w:w="4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atty acid ratios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A/FA, LA/FA, CLA/FA, FAw3/FA, FAw6/FA, PUFA/FA, MUFA/FA, SFA/FA</w:t>
            </w:r>
          </w:p>
        </w:tc>
      </w:tr>
      <w:tr w:rsidR="004E5135" w:rsidRPr="00F077F8" w:rsidTr="00BA0F31">
        <w:trPr>
          <w:trHeight w:val="285"/>
        </w:trPr>
        <w:tc>
          <w:tcPr>
            <w:tcW w:w="4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poprotein subclasses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Lipid measures for each subclass</w:t>
            </w:r>
          </w:p>
        </w:tc>
      </w:tr>
      <w:tr w:rsidR="004E5135" w:rsidRPr="00F077F8" w:rsidTr="00BA0F31">
        <w:trPr>
          <w:trHeight w:val="594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VLDL subclasses (extremely large, very large, large, medium, small, very small)</w:t>
            </w:r>
            <w:r w:rsidRPr="00F077F8" w:rsidDel="0096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sterified cholesterol, free cholesterol, triglycerides, phospholipids, </w:t>
            </w:r>
          </w:p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cholesterol, total lipids, particle concentration</w:t>
            </w:r>
          </w:p>
        </w:tc>
      </w:tr>
      <w:tr w:rsidR="004E5135" w:rsidRPr="00F077F8" w:rsidTr="00BA0F31">
        <w:trPr>
          <w:trHeight w:val="285"/>
        </w:trPr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DL</w:t>
            </w:r>
          </w:p>
        </w:tc>
        <w:tc>
          <w:tcPr>
            <w:tcW w:w="69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4E5135" w:rsidRPr="00F077F8" w:rsidTr="00BA0F31">
        <w:trPr>
          <w:trHeight w:val="285"/>
        </w:trPr>
        <w:tc>
          <w:tcPr>
            <w:tcW w:w="4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LDL subclasses (large, medium, small)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E5135" w:rsidRPr="00F077F8" w:rsidTr="00BA0F31">
        <w:trPr>
          <w:trHeight w:val="285"/>
        </w:trPr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HDL subclasses (very large, large, medium, small)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4E5135" w:rsidRPr="00F077F8" w:rsidTr="00BA0F31">
        <w:trPr>
          <w:trHeight w:val="285"/>
        </w:trPr>
        <w:tc>
          <w:tcPr>
            <w:tcW w:w="4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Lipoprotein particle size 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diameter: VLDL particles, LDL particles, HDL particles</w:t>
            </w:r>
          </w:p>
        </w:tc>
      </w:tr>
      <w:tr w:rsidR="004E5135" w:rsidRPr="00F077F8" w:rsidTr="00BA0F31">
        <w:trPr>
          <w:trHeight w:val="285"/>
        </w:trPr>
        <w:tc>
          <w:tcPr>
            <w:tcW w:w="4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polipoproteins 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oA</w:t>
            </w:r>
            <w:proofErr w:type="spellEnd"/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I, </w:t>
            </w:r>
            <w:proofErr w:type="spellStart"/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oB</w:t>
            </w:r>
            <w:proofErr w:type="spellEnd"/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oB</w:t>
            </w:r>
            <w:proofErr w:type="spellEnd"/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oA</w:t>
            </w:r>
            <w:proofErr w:type="spellEnd"/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l</w:t>
            </w:r>
          </w:p>
        </w:tc>
      </w:tr>
      <w:tr w:rsidR="004E5135" w:rsidRPr="00F077F8" w:rsidTr="00BA0F31">
        <w:trPr>
          <w:trHeight w:val="285"/>
        </w:trPr>
        <w:tc>
          <w:tcPr>
            <w:tcW w:w="492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olesterol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cholesterol in VLDL, LDL, HDL, HDL2, HDL3</w:t>
            </w:r>
          </w:p>
        </w:tc>
      </w:tr>
      <w:tr w:rsidR="004E5135" w:rsidRPr="00F077F8" w:rsidTr="00BA0F31">
        <w:trPr>
          <w:trHeight w:val="285"/>
        </w:trPr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um total cholesterol, remnant cholesterol, esterified and free cholesterol</w:t>
            </w:r>
          </w:p>
        </w:tc>
      </w:tr>
      <w:tr w:rsidR="004E5135" w:rsidRPr="00F077F8" w:rsidTr="00BA0F31">
        <w:trPr>
          <w:trHeight w:val="285"/>
        </w:trPr>
        <w:tc>
          <w:tcPr>
            <w:tcW w:w="4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lycerides and Phospholipids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rum total triglycerides, triglycerides in VLDL, LDL, HDL, </w:t>
            </w:r>
          </w:p>
        </w:tc>
      </w:tr>
      <w:tr w:rsidR="004E5135" w:rsidRPr="00F077F8" w:rsidTr="00BA0F31">
        <w:trPr>
          <w:trHeight w:val="285"/>
        </w:trPr>
        <w:tc>
          <w:tcPr>
            <w:tcW w:w="4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</w:t>
            </w:r>
            <w:proofErr w:type="spellStart"/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phoglycerides</w:t>
            </w:r>
            <w:proofErr w:type="spellEnd"/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ratio of triglycerides to </w:t>
            </w:r>
            <w:proofErr w:type="spellStart"/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phoglycerides</w:t>
            </w:r>
            <w:proofErr w:type="spellEnd"/>
          </w:p>
        </w:tc>
      </w:tr>
      <w:tr w:rsidR="004E5135" w:rsidRPr="00F077F8" w:rsidTr="00BA0F31">
        <w:trPr>
          <w:trHeight w:val="285"/>
        </w:trPr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hosphatidylcholine and other </w:t>
            </w:r>
            <w:proofErr w:type="spellStart"/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ines</w:t>
            </w:r>
            <w:proofErr w:type="spellEnd"/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hingomyelins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tal </w:t>
            </w:r>
            <w:proofErr w:type="spellStart"/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ines</w:t>
            </w:r>
            <w:proofErr w:type="spellEnd"/>
          </w:p>
        </w:tc>
      </w:tr>
      <w:tr w:rsidR="004E5135" w:rsidRPr="00F077F8" w:rsidTr="00BA0F31">
        <w:trPr>
          <w:trHeight w:val="285"/>
        </w:trPr>
        <w:tc>
          <w:tcPr>
            <w:tcW w:w="4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Glycolysis related metabolites 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cose, lactate, pyruvate, citrate, glycerol</w:t>
            </w:r>
          </w:p>
        </w:tc>
      </w:tr>
      <w:tr w:rsidR="004E5135" w:rsidRPr="00F077F8" w:rsidTr="00BA0F31">
        <w:trPr>
          <w:trHeight w:val="285"/>
        </w:trPr>
        <w:tc>
          <w:tcPr>
            <w:tcW w:w="49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mino acids 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lanine, glutamine, glycine, </w:t>
            </w:r>
            <w:proofErr w:type="spellStart"/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stadine</w:t>
            </w:r>
            <w:proofErr w:type="spellEnd"/>
          </w:p>
        </w:tc>
      </w:tr>
      <w:tr w:rsidR="004E5135" w:rsidRPr="00F077F8" w:rsidTr="00BA0F31">
        <w:trPr>
          <w:trHeight w:val="285"/>
        </w:trPr>
        <w:tc>
          <w:tcPr>
            <w:tcW w:w="4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ranched chain amino acids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oleucine, leucine, valine</w:t>
            </w:r>
          </w:p>
        </w:tc>
      </w:tr>
      <w:tr w:rsidR="004E5135" w:rsidRPr="00F077F8" w:rsidTr="00BA0F31">
        <w:trPr>
          <w:trHeight w:val="285"/>
        </w:trPr>
        <w:tc>
          <w:tcPr>
            <w:tcW w:w="4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omatic amino acids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enylalaine</w:t>
            </w:r>
            <w:proofErr w:type="spellEnd"/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tyrosine</w:t>
            </w:r>
          </w:p>
        </w:tc>
      </w:tr>
      <w:tr w:rsidR="004E5135" w:rsidRPr="00F077F8" w:rsidTr="00BA0F31">
        <w:trPr>
          <w:trHeight w:val="285"/>
        </w:trPr>
        <w:tc>
          <w:tcPr>
            <w:tcW w:w="4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Ketone bodes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tate, acetoacetate, 3-hydroxybutyrate</w:t>
            </w:r>
          </w:p>
        </w:tc>
      </w:tr>
      <w:tr w:rsidR="004E5135" w:rsidRPr="00F077F8" w:rsidTr="00BA0F31">
        <w:trPr>
          <w:trHeight w:val="285"/>
        </w:trPr>
        <w:tc>
          <w:tcPr>
            <w:tcW w:w="4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luid Balance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eatinine, albumin</w:t>
            </w:r>
          </w:p>
        </w:tc>
      </w:tr>
      <w:tr w:rsidR="004E5135" w:rsidRPr="00F077F8" w:rsidTr="00BA0F31">
        <w:trPr>
          <w:trHeight w:val="285"/>
        </w:trPr>
        <w:tc>
          <w:tcPr>
            <w:tcW w:w="492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flammation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135" w:rsidRPr="00F077F8" w:rsidRDefault="004E5135" w:rsidP="00BA0F3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lycoprotein </w:t>
            </w:r>
            <w:proofErr w:type="spellStart"/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etlys</w:t>
            </w:r>
            <w:proofErr w:type="spellEnd"/>
            <w:r w:rsidRPr="00F07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mainly alpha-1 glycoprotein</w:t>
            </w:r>
          </w:p>
        </w:tc>
      </w:tr>
    </w:tbl>
    <w:p w:rsidR="00C539B0" w:rsidRDefault="004E5135">
      <w:r>
        <w:rPr>
          <w:rFonts w:ascii="Times New Roman" w:hAnsi="Times New Roman" w:cs="Times New Roman"/>
          <w:sz w:val="20"/>
          <w:szCs w:val="20"/>
        </w:rPr>
        <w:t xml:space="preserve">NMR – nuclear magnetic resonance, </w:t>
      </w:r>
      <w:r w:rsidRPr="00F077F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Aw3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- omega-3, </w:t>
      </w:r>
      <w:r w:rsidRPr="00F077F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Aw6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- omega-6</w:t>
      </w:r>
      <w:r w:rsidRPr="00F077F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PUFA -</w:t>
      </w:r>
      <w:r w:rsidRPr="00F077F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polyunsaturated fatty acid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MUFA - m</w:t>
      </w:r>
      <w:r w:rsidRPr="00F077F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nounsaturat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 fatty acids; 16:1, 18:1,</w:t>
      </w:r>
      <w:r>
        <w:rPr>
          <w:rFonts w:ascii="Times New Roman" w:hAnsi="Times New Roman" w:cs="Times New Roman"/>
          <w:sz w:val="20"/>
          <w:szCs w:val="20"/>
        </w:rPr>
        <w:t xml:space="preserve"> SFA -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aturated fatty acids</w:t>
      </w:r>
      <w:r w:rsidRPr="00F077F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HA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docosahexanaenoi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acid 22:6</w:t>
      </w:r>
      <w:r w:rsidRPr="00F077F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LA -</w:t>
      </w:r>
      <w:r w:rsidRPr="00F077F8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linoleic acid 18:2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, VLDL – very low density lipoprotein, IDL – intermediate density lipoprotein, LDL – low density lipoprotein, HDL – high density lipoprotein</w:t>
      </w:r>
      <w:bookmarkStart w:id="0" w:name="_GoBack"/>
      <w:bookmarkEnd w:id="0"/>
    </w:p>
    <w:sectPr w:rsidR="00C539B0" w:rsidSect="004E51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135"/>
    <w:rsid w:val="004E5135"/>
    <w:rsid w:val="00C5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13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13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ara</cp:lastModifiedBy>
  <cp:revision>1</cp:revision>
  <dcterms:created xsi:type="dcterms:W3CDTF">2016-11-24T14:58:00Z</dcterms:created>
  <dcterms:modified xsi:type="dcterms:W3CDTF">2016-11-24T14:59:00Z</dcterms:modified>
</cp:coreProperties>
</file>